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33F206" w14:textId="18F2B1DE" w:rsidR="00E923EF" w:rsidRDefault="00D92DE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b/>
          <w:color w:val="000000"/>
        </w:rPr>
        <w:t>T</w:t>
      </w:r>
      <w:r w:rsidR="005025C7">
        <w:rPr>
          <w:b/>
          <w:color w:val="000000"/>
        </w:rPr>
        <w:t xml:space="preserve">able </w:t>
      </w:r>
      <w:r w:rsidR="005025C7">
        <w:rPr>
          <w:b/>
        </w:rPr>
        <w:t>S</w:t>
      </w:r>
      <w:r w:rsidR="00E80C92">
        <w:rPr>
          <w:b/>
          <w:color w:val="000000"/>
        </w:rPr>
        <w:t>1</w:t>
      </w:r>
      <w:r w:rsidR="005025C7">
        <w:rPr>
          <w:b/>
          <w:color w:val="000000"/>
        </w:rPr>
        <w:t> </w:t>
      </w:r>
      <w:r w:rsidR="00C557B4" w:rsidRPr="00C557B4">
        <w:rPr>
          <w:color w:val="000000"/>
        </w:rPr>
        <w:t xml:space="preserve">Relative abundance of acetic acid bacteria (AAB) at the species level across each </w:t>
      </w:r>
      <w:proofErr w:type="spellStart"/>
      <w:r w:rsidR="00C557B4" w:rsidRPr="00C557B4">
        <w:rPr>
          <w:color w:val="000000"/>
        </w:rPr>
        <w:t>kombucha</w:t>
      </w:r>
      <w:proofErr w:type="spellEnd"/>
      <w:r w:rsidR="00C557B4" w:rsidRPr="00C557B4">
        <w:rPr>
          <w:color w:val="000000"/>
        </w:rPr>
        <w:t xml:space="preserve"> ferment.</w:t>
      </w:r>
      <w:bookmarkStart w:id="0" w:name="_GoBack"/>
      <w:bookmarkEnd w:id="0"/>
    </w:p>
    <w:tbl>
      <w:tblPr>
        <w:tblStyle w:val="a0"/>
        <w:tblW w:w="8640" w:type="dxa"/>
        <w:tblLayout w:type="fixed"/>
        <w:tblLook w:val="0000" w:firstRow="0" w:lastRow="0" w:firstColumn="0" w:lastColumn="0" w:noHBand="0" w:noVBand="0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58399A" w14:paraId="26A5E805" w14:textId="77777777" w:rsidTr="0058399A">
        <w:trPr>
          <w:cantSplit/>
          <w:trHeight w:val="251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43D8A9DE" w14:textId="77777777" w:rsidR="0058399A" w:rsidRDefault="0058399A">
            <w:pPr>
              <w:ind w:left="113" w:right="113"/>
              <w:jc w:val="right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8208" w:type="dxa"/>
            <w:gridSpan w:val="19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F993BF" w14:textId="77777777" w:rsidR="0058399A" w:rsidRPr="0058399A" w:rsidRDefault="0058399A" w:rsidP="0058399A">
            <w:pPr>
              <w:jc w:val="center"/>
              <w:rPr>
                <w:iCs/>
                <w:color w:val="000000"/>
                <w:sz w:val="15"/>
                <w:szCs w:val="15"/>
              </w:rPr>
            </w:pPr>
            <w:r w:rsidRPr="0058399A">
              <w:rPr>
                <w:iCs/>
                <w:color w:val="000000"/>
                <w:sz w:val="15"/>
                <w:szCs w:val="15"/>
              </w:rPr>
              <w:t>Taxon name</w:t>
            </w:r>
          </w:p>
        </w:tc>
      </w:tr>
      <w:tr w:rsidR="00E923EF" w14:paraId="3A57AB62" w14:textId="77777777" w:rsidTr="00E63744">
        <w:trPr>
          <w:cantSplit/>
          <w:trHeight w:val="20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45C2D54B" w14:textId="77777777" w:rsidR="00E923EF" w:rsidRDefault="0058399A">
            <w:pPr>
              <w:ind w:left="113" w:right="113"/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Kombucha ID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5E7D710A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Komagataeibacter rhaeticus   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0D6681D3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Komagataei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saccharivoran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308F326D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Gluconaceto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sp. SXCC-1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008E50F9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Komagataeibacter intermedius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6EC51DF8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Komagataei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xylinu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1B1BB82C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Komagataei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hanseni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11751F6B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Glucono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oxydan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5542FE86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ceto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pasteurianu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062B2C6E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Komagataei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swingsi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415431F5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Komagataeibacter europaeus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560D4E1B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cetobacter senegalensis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577A544C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cetobacter tropicalis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0B00D66F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ceto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pomorum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3A2F063D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Komagataei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medellinensi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390F288E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ceto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must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159393A0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Komagataei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cocoi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599311E7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Komagataei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diospyr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7A22AE45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Acidomona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methanolica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1F8487BA" w14:textId="77777777" w:rsidR="00E923EF" w:rsidRDefault="005025C7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Komagataei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nataicola</w:t>
            </w:r>
            <w:proofErr w:type="spellEnd"/>
          </w:p>
        </w:tc>
      </w:tr>
      <w:tr w:rsidR="00E923EF" w14:paraId="424A4642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6AD03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CQ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820D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1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075E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8EA2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C9B7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4D2E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C14B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311F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5CD2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C64D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5D98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81F0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B7F2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AB23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301A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25E2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2976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7C5E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F12B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CF4D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76D5AFC1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61D81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CT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6BB4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C3FD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A881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43B9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EEA2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9629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6EEF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ABD4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CDA3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D108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FF81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C62A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2005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377E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C77A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7BA4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2355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46A7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57C1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11A76380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46A8F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CX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8DC1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5F7C9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.6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AEBA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FD7E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AE8D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3B98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2459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3A25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8D00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2961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56EB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615D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0900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23BD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EF5D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9CBD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DBA7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74C6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A2DA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48C7C34C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0DF91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DB51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9E18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E5A6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EF12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5D61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3B67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B68A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B2A8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EA948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07D3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1A5F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A7D00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4E02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928B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CC76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9C3A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3E1B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61F1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37C6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387C3352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C1294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DI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174A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62AE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.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8A4C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63D5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CCEC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6B39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574C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D37C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2A11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AE59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6C3D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333B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2F66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C4875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9FDD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BC8B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0FE4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8FC0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8B45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2D491CCC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99AF9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AEF3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6EF2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0DE5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6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F8F0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E889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BA1C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98E8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EB9D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B9E2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E46F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4FF3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FD57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E2DE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486D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579F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4B17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875E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ED7D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AEED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0D19A317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29985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HQ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8743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FF15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B9F9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6CBD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.7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6920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C123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3D0B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B360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3944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D93A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58E4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0579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D2A3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9BBE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A55A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58FB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705F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DC93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C80E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23873107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2715D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H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3C59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2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1072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C4B5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24EB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1EE8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9D35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E9AC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5D2F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BFB0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9B0D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18FD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7978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DD4C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917A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E674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D967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2347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4706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92D2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2BBE781B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0A1ED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0C66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85E4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64D4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F2AC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9F96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1B2D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7CF6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8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BA94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92DD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00A9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2FDE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33F7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77DA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BF79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6FF4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B2EF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1509B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207A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D1DD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20B20453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263B9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CK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887B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BA40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.5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0F9C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A776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42BF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36C83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BD60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D86A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4A26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6C6B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26C5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41EB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B917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8A8E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34BA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A1AF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837C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1089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44CC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6D5A8433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CA736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7B24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CE808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7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623E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CDCE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3049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2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43F6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0C90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DDCE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F5F7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DDC6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E220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C5DF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E2E3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ED6A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CCD9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889B7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0C3C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36ED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F841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65982BE9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E82B3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C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8F5B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7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6CAB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B9D8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7361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2AF0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0780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8928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95E6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7020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5054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86D0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C7A0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1D3A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2871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54A3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DA13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E5E0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AE38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689F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3BF629AC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97FA9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32D1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5BC2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ED94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1BDA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6639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8B96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E95A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0796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DDAF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6872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BD74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FBA0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F9D1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973D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CB5D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9240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793A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8649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765B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6750E58B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97F8D" w14:textId="77777777" w:rsidR="00E923EF" w:rsidRDefault="005025C7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MMM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8F3CC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BA88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6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D6E7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42EE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9874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688D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BFA0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4475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1E28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BE35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DE82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F448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4E9A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37F4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5E28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0A0A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EE18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EFC3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EB3B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548B6864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2E7BB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0A96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.2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0B92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BDEF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6773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9252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2C91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9709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13DA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6FF9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922F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F646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AA05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75E9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5F6F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04FA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C7F0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2F75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82B9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DD96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543218B6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0A1EB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062D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9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C2A2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AAB9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2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5458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A049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E207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1583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30DA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086C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0685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F09A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2FD4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C497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A3F0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1CF1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3228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0D8E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E0EE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F815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60F53BFF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ACED1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H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CF37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4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4869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BA2B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0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6E6DA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9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135F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1566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CD3E7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1E47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5D05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786A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5B31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3A3C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F45B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336D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B54B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C861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18D0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D245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8A1D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605FCDC6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B9AC0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O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C8DE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D45D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E12C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3B19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1B2F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BB35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B723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858A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DE7D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50A6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C508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A3FD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0953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4944F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74D0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2360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0288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079E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21E4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6013CD85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6122D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QU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41BB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.6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9283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941F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6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4752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00E0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6CB6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521D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08B5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DD4E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D958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E66A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53C9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1FC2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2CD0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FE76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DF35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C8FD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813E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FB5F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2175A18B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04187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ECC8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5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A4EC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E324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B373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3059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.6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A30F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48B8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8BAA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DEDB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4624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B733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F157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82B7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8198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8D50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0ED6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0079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02C2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9ECF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1E6CDC2A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32019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TU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3275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2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805C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5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345D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C188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707A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D8C7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2F2F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0EFD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DBE5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C8C3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B0A3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2E43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94FA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22367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0D19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67870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7129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103A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5B42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0BBEFF18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7003D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UO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0FAD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7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45D1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49B7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7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D092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5371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E8AD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09FF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57C0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0311D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F8ED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88B9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F77B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FB3B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E5B6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57C3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B6F9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41E3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7E64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A9B9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E923EF" w14:paraId="04C891AC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CE109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UOU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1DB4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1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617C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BC14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3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1B3C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6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AB8F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726F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D900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0BBB1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4DA6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AE5E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38665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7AD9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BCFC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ECF2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EA892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5BDD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16C1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BF5D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3D46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2</w:t>
            </w:r>
          </w:p>
        </w:tc>
      </w:tr>
      <w:tr w:rsidR="00E923EF" w14:paraId="412DDAA6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91894" w14:textId="77777777" w:rsidR="00E923EF" w:rsidRDefault="005025C7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095D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2570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1077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890AF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380B7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D989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4985A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57BF4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10F8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D068E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159FD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6280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AB50B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01D51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1A0B8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F711C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316D6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FFD83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D6879" w14:textId="77777777" w:rsidR="00E923EF" w:rsidRDefault="005025C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B</w:t>
            </w:r>
          </w:p>
        </w:tc>
      </w:tr>
      <w:tr w:rsidR="00E923EF" w14:paraId="184A61A7" w14:textId="77777777">
        <w:trPr>
          <w:trHeight w:val="2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9F357" w14:textId="77777777" w:rsidR="00E923EF" w:rsidRDefault="005025C7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90CB3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17.9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8FC6E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12.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8D3CA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6.8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1BF53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5.7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5D647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3.7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A36D6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2.2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68FCD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78010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8E8C9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75458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B67F8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0712E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2D49D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3823F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8846E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D25C2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E6D59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5E26B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C2312" w14:textId="77777777" w:rsidR="00E923EF" w:rsidRDefault="005025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04</w:t>
            </w:r>
          </w:p>
        </w:tc>
      </w:tr>
    </w:tbl>
    <w:p w14:paraId="7890FDA9" w14:textId="77777777" w:rsidR="00E923EF" w:rsidRDefault="00E923E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14:paraId="6D602CDC" w14:textId="77777777" w:rsidR="00E923EF" w:rsidRDefault="00E923EF"/>
    <w:p w14:paraId="1DA5E67D" w14:textId="77777777" w:rsidR="00E923EF" w:rsidRDefault="00E923E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  <w:sz w:val="20"/>
          <w:szCs w:val="20"/>
        </w:rPr>
      </w:pPr>
    </w:p>
    <w:p w14:paraId="608685F4" w14:textId="574497E7" w:rsidR="00776DCA" w:rsidRDefault="00776DC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</w:p>
    <w:p w14:paraId="5BCD50B2" w14:textId="2CBE81E5" w:rsidR="00E923EF" w:rsidRPr="00D1205A" w:rsidRDefault="00E923EF" w:rsidP="001D1E4D">
      <w:pPr>
        <w:jc w:val="both"/>
        <w:rPr>
          <w:rFonts w:ascii="Calibri" w:eastAsia="Calibri" w:hAnsi="Calibri" w:cs="Calibri"/>
          <w:u w:val="single"/>
        </w:rPr>
      </w:pPr>
    </w:p>
    <w:sectPr w:rsidR="00E923EF" w:rsidRPr="00D1205A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00D56E" w14:textId="77777777" w:rsidR="00A320E8" w:rsidRDefault="00A320E8">
      <w:r>
        <w:separator/>
      </w:r>
    </w:p>
  </w:endnote>
  <w:endnote w:type="continuationSeparator" w:id="0">
    <w:p w14:paraId="5C735B8B" w14:textId="77777777" w:rsidR="00A320E8" w:rsidRDefault="00A32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460578" w14:textId="77777777" w:rsidR="00E923EF" w:rsidRDefault="005025C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14CB891" w14:textId="77777777" w:rsidR="00E923EF" w:rsidRDefault="00E923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472670" w14:textId="1557CB9C" w:rsidR="00E923EF" w:rsidRDefault="005025C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557B4">
      <w:rPr>
        <w:noProof/>
        <w:color w:val="000000"/>
      </w:rPr>
      <w:t>2</w:t>
    </w:r>
    <w:r>
      <w:rPr>
        <w:color w:val="000000"/>
      </w:rPr>
      <w:fldChar w:fldCharType="end"/>
    </w:r>
  </w:p>
  <w:p w14:paraId="1C9A6EBB" w14:textId="77777777" w:rsidR="00E923EF" w:rsidRDefault="00E923E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83BCB6" w14:textId="77777777" w:rsidR="00A320E8" w:rsidRDefault="00A320E8">
      <w:r>
        <w:separator/>
      </w:r>
    </w:p>
  </w:footnote>
  <w:footnote w:type="continuationSeparator" w:id="0">
    <w:p w14:paraId="2FA000F8" w14:textId="77777777" w:rsidR="00A320E8" w:rsidRDefault="00A320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A08034" w14:textId="77777777" w:rsidR="00E923EF" w:rsidRDefault="00E923EF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3EF"/>
    <w:rsid w:val="00087F4B"/>
    <w:rsid w:val="000B339C"/>
    <w:rsid w:val="000E1116"/>
    <w:rsid w:val="00152CF8"/>
    <w:rsid w:val="00182FC2"/>
    <w:rsid w:val="00196453"/>
    <w:rsid w:val="001D1E4D"/>
    <w:rsid w:val="001F2960"/>
    <w:rsid w:val="0021156B"/>
    <w:rsid w:val="00252499"/>
    <w:rsid w:val="00264E83"/>
    <w:rsid w:val="002F23F2"/>
    <w:rsid w:val="00323003"/>
    <w:rsid w:val="0035637E"/>
    <w:rsid w:val="00392BD6"/>
    <w:rsid w:val="003A414A"/>
    <w:rsid w:val="003C2F31"/>
    <w:rsid w:val="004026BF"/>
    <w:rsid w:val="00427DE3"/>
    <w:rsid w:val="004C7F23"/>
    <w:rsid w:val="005025C7"/>
    <w:rsid w:val="00506ED8"/>
    <w:rsid w:val="00522F0F"/>
    <w:rsid w:val="005237B6"/>
    <w:rsid w:val="00541C90"/>
    <w:rsid w:val="00543821"/>
    <w:rsid w:val="0058399A"/>
    <w:rsid w:val="005A539B"/>
    <w:rsid w:val="005A7015"/>
    <w:rsid w:val="005C7AF3"/>
    <w:rsid w:val="006146BA"/>
    <w:rsid w:val="00624B17"/>
    <w:rsid w:val="00692626"/>
    <w:rsid w:val="006A464E"/>
    <w:rsid w:val="00722E6A"/>
    <w:rsid w:val="007274F4"/>
    <w:rsid w:val="00775F21"/>
    <w:rsid w:val="00776DCA"/>
    <w:rsid w:val="0079483F"/>
    <w:rsid w:val="007D7A22"/>
    <w:rsid w:val="00800040"/>
    <w:rsid w:val="00811847"/>
    <w:rsid w:val="008249CD"/>
    <w:rsid w:val="00836256"/>
    <w:rsid w:val="008366B3"/>
    <w:rsid w:val="0083692E"/>
    <w:rsid w:val="00841204"/>
    <w:rsid w:val="008461AB"/>
    <w:rsid w:val="008C5F45"/>
    <w:rsid w:val="008D6FF0"/>
    <w:rsid w:val="008F566F"/>
    <w:rsid w:val="008F600E"/>
    <w:rsid w:val="00901A50"/>
    <w:rsid w:val="009156CD"/>
    <w:rsid w:val="0095306D"/>
    <w:rsid w:val="00953551"/>
    <w:rsid w:val="009B468A"/>
    <w:rsid w:val="009E58DD"/>
    <w:rsid w:val="00A04FC3"/>
    <w:rsid w:val="00A13E5F"/>
    <w:rsid w:val="00A320E8"/>
    <w:rsid w:val="00A96527"/>
    <w:rsid w:val="00AD4ADC"/>
    <w:rsid w:val="00B00BCE"/>
    <w:rsid w:val="00B17357"/>
    <w:rsid w:val="00B54376"/>
    <w:rsid w:val="00B747D9"/>
    <w:rsid w:val="00B86ADB"/>
    <w:rsid w:val="00B94108"/>
    <w:rsid w:val="00BC054B"/>
    <w:rsid w:val="00BC572D"/>
    <w:rsid w:val="00BD3FE9"/>
    <w:rsid w:val="00C33A17"/>
    <w:rsid w:val="00C557B4"/>
    <w:rsid w:val="00C93B9A"/>
    <w:rsid w:val="00D1205A"/>
    <w:rsid w:val="00D329B8"/>
    <w:rsid w:val="00D53829"/>
    <w:rsid w:val="00D92DE9"/>
    <w:rsid w:val="00DC67FA"/>
    <w:rsid w:val="00E13939"/>
    <w:rsid w:val="00E24E2E"/>
    <w:rsid w:val="00E63744"/>
    <w:rsid w:val="00E80C92"/>
    <w:rsid w:val="00E923EF"/>
    <w:rsid w:val="00E95CE6"/>
    <w:rsid w:val="00EB69ED"/>
    <w:rsid w:val="00EC6832"/>
    <w:rsid w:val="00ED2B51"/>
    <w:rsid w:val="00EF07A0"/>
    <w:rsid w:val="00EF71EA"/>
    <w:rsid w:val="00F00626"/>
    <w:rsid w:val="00F21C91"/>
    <w:rsid w:val="00F5384E"/>
    <w:rsid w:val="00F80FB5"/>
    <w:rsid w:val="00F84705"/>
    <w:rsid w:val="00FA6C64"/>
    <w:rsid w:val="00FB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F2CED"/>
  <w15:docId w15:val="{F0F48B6D-1784-F548-BA22-F173EA31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72" w:type="dxa"/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72" w:type="dxa"/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72" w:type="dxa"/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B1C7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1C7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5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4F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7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son, Amanda</dc:creator>
  <cp:lastModifiedBy>Donaldson, Amanda</cp:lastModifiedBy>
  <cp:revision>3</cp:revision>
  <dcterms:created xsi:type="dcterms:W3CDTF">2022-06-06T15:52:00Z</dcterms:created>
  <dcterms:modified xsi:type="dcterms:W3CDTF">2022-06-06T15:55:00Z</dcterms:modified>
</cp:coreProperties>
</file>